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4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40"/>
        <w:gridCol w:w="1187"/>
        <w:gridCol w:w="1187"/>
        <w:gridCol w:w="204"/>
        <w:gridCol w:w="1186"/>
        <w:gridCol w:w="1186"/>
        <w:gridCol w:w="204"/>
        <w:gridCol w:w="1186"/>
        <w:gridCol w:w="1080"/>
        <w:gridCol w:w="340"/>
        <w:gridCol w:w="1080"/>
        <w:gridCol w:w="1080"/>
        <w:gridCol w:w="340"/>
        <w:gridCol w:w="1080"/>
        <w:gridCol w:w="1080"/>
        <w:gridCol w:w="320"/>
        <w:gridCol w:w="1080"/>
        <w:gridCol w:w="1080"/>
        <w:gridCol w:w="380"/>
        <w:gridCol w:w="1080"/>
        <w:gridCol w:w="1080"/>
      </w:tblGrid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Table S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6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atail</w:t>
            </w:r>
            <w:proofErr w:type="spellEnd"/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of anti-hypertensives changes during study peri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3225" w:rsidRPr="00EB3225" w:rsidTr="00EB3225">
        <w:trPr>
          <w:trHeight w:val="270"/>
        </w:trPr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udy period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RB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CEI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a antagonis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eta blocke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pha blocke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thyldop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iuretics</w:t>
            </w: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.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.3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0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0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.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5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2%</w:t>
            </w: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.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5.0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1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4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5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2%</w:t>
            </w: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.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.2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0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7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1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4%</w:t>
            </w: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.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.1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2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0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1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.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2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0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.3%</w:t>
            </w: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.9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7.0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8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8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0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.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5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7%</w:t>
            </w: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.8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.6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7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4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8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4.4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.9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0%</w:t>
            </w:r>
          </w:p>
        </w:tc>
      </w:tr>
      <w:tr w:rsidR="00EB3225" w:rsidRPr="00EB3225" w:rsidTr="00EB322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2.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.1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9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0%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1.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6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.2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225" w:rsidRPr="00EB3225" w:rsidRDefault="00EB3225" w:rsidP="00EB322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EB322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3%</w:t>
            </w:r>
          </w:p>
        </w:tc>
      </w:tr>
    </w:tbl>
    <w:p w:rsidR="00BE69BC" w:rsidRDefault="00BE69BC">
      <w:bookmarkStart w:id="0" w:name="_GoBack"/>
      <w:bookmarkEnd w:id="0"/>
    </w:p>
    <w:sectPr w:rsidR="00BE69BC" w:rsidSect="00EB3225">
      <w:pgSz w:w="23814" w:h="16839" w:orient="landscape" w:code="8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AD9" w:rsidRDefault="00131AD9" w:rsidP="005C7924">
      <w:r>
        <w:separator/>
      </w:r>
    </w:p>
  </w:endnote>
  <w:endnote w:type="continuationSeparator" w:id="0">
    <w:p w:rsidR="00131AD9" w:rsidRDefault="00131AD9" w:rsidP="005C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AD9" w:rsidRDefault="00131AD9" w:rsidP="005C7924">
      <w:r>
        <w:separator/>
      </w:r>
    </w:p>
  </w:footnote>
  <w:footnote w:type="continuationSeparator" w:id="0">
    <w:p w:rsidR="00131AD9" w:rsidRDefault="00131AD9" w:rsidP="005C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DB6"/>
    <w:rsid w:val="00131AD9"/>
    <w:rsid w:val="001A75A5"/>
    <w:rsid w:val="005C7924"/>
    <w:rsid w:val="0066367F"/>
    <w:rsid w:val="008E6DB6"/>
    <w:rsid w:val="00BE69BC"/>
    <w:rsid w:val="00C87FCC"/>
    <w:rsid w:val="00EB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E6D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E6DB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C79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C7924"/>
  </w:style>
  <w:style w:type="paragraph" w:styleId="a7">
    <w:name w:val="footer"/>
    <w:basedOn w:val="a"/>
    <w:link w:val="a8"/>
    <w:uiPriority w:val="99"/>
    <w:unhideWhenUsed/>
    <w:rsid w:val="005C792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C79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E6D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E6DB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C79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C7924"/>
  </w:style>
  <w:style w:type="paragraph" w:styleId="a7">
    <w:name w:val="footer"/>
    <w:basedOn w:val="a"/>
    <w:link w:val="a8"/>
    <w:uiPriority w:val="99"/>
    <w:unhideWhenUsed/>
    <w:rsid w:val="005C792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C7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9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gata</dc:creator>
  <cp:lastModifiedBy>Yamagata</cp:lastModifiedBy>
  <cp:revision>3</cp:revision>
  <dcterms:created xsi:type="dcterms:W3CDTF">2016-01-18T09:42:00Z</dcterms:created>
  <dcterms:modified xsi:type="dcterms:W3CDTF">2016-03-03T10:46:00Z</dcterms:modified>
</cp:coreProperties>
</file>